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67B" w:rsidRPr="008D245F" w:rsidRDefault="0063667B" w:rsidP="0063667B">
      <w:pPr>
        <w:snapToGrid w:val="0"/>
        <w:spacing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bookmarkStart w:id="0" w:name="OLE_LINK144"/>
      <w:bookmarkStart w:id="1" w:name="OLE_LINK145"/>
      <w:bookmarkStart w:id="2" w:name="OLE_LINK1"/>
      <w:bookmarkStart w:id="3" w:name="OLE_LINK2"/>
      <w:r w:rsidRPr="006C1BB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bookmarkEnd w:id="0"/>
      <w:bookmarkEnd w:id="1"/>
      <w:r>
        <w:rPr>
          <w:rFonts w:ascii="Times New Roman" w:hAnsi="Times New Roman" w:cs="Times New Roman"/>
          <w:b/>
          <w:sz w:val="20"/>
          <w:szCs w:val="20"/>
        </w:rPr>
        <w:t>2</w:t>
      </w:r>
      <w:r w:rsidRPr="006C1BBC">
        <w:rPr>
          <w:rFonts w:ascii="Times New Roman" w:hAnsi="Times New Roman" w:cs="Times New Roman"/>
          <w:sz w:val="20"/>
          <w:szCs w:val="20"/>
        </w:rPr>
        <w:t xml:space="preserve"> </w:t>
      </w:r>
      <w:bookmarkEnd w:id="2"/>
      <w:bookmarkEnd w:id="3"/>
      <w:r>
        <w:rPr>
          <w:rFonts w:ascii="Times New Roman" w:hAnsi="Times New Roman" w:cs="Times New Roman" w:hint="eastAsia"/>
          <w:sz w:val="20"/>
          <w:szCs w:val="20"/>
        </w:rPr>
        <w:t>Fungal</w:t>
      </w:r>
      <w:r w:rsidRPr="00BB08F8">
        <w:rPr>
          <w:rFonts w:ascii="Times New Roman" w:hAnsi="Times New Roman" w:cs="Times New Roman"/>
          <w:sz w:val="20"/>
          <w:szCs w:val="20"/>
        </w:rPr>
        <w:t xml:space="preserve"> abundance</w:t>
      </w:r>
      <w:r>
        <w:rPr>
          <w:rFonts w:ascii="Times New Roman" w:hAnsi="Times New Roman" w:cs="Times New Roman" w:hint="eastAsia"/>
          <w:sz w:val="20"/>
          <w:szCs w:val="20"/>
        </w:rPr>
        <w:t xml:space="preserve">.      </w:t>
      </w:r>
      <w:r w:rsidRPr="008D245F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693"/>
      </w:tblGrid>
      <w:tr w:rsidR="0063667B" w:rsidRPr="006C1BBC" w:rsidTr="00CE3D08">
        <w:trPr>
          <w:trHeight w:hRule="exact" w:val="579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3667B" w:rsidRPr="00A2603F" w:rsidRDefault="0063667B" w:rsidP="00CE3D0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D59DA">
              <w:rPr>
                <w:rFonts w:ascii="Times New Roman" w:hAnsi="Times New Roman" w:cs="Times New Roman" w:hint="eastAsia"/>
                <w:sz w:val="20"/>
                <w:szCs w:val="20"/>
              </w:rPr>
              <w:t>Cropping regim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3667B" w:rsidRPr="00EC523F" w:rsidRDefault="0063667B" w:rsidP="00CE3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il c</w:t>
            </w:r>
            <w:r w:rsidRPr="0041746B">
              <w:rPr>
                <w:rFonts w:ascii="Times New Roman" w:hAnsi="Times New Roman" w:cs="Times New Roman"/>
                <w:sz w:val="20"/>
                <w:szCs w:val="20"/>
              </w:rPr>
              <w:t>ompartment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3667B" w:rsidRPr="0025045B" w:rsidRDefault="0063667B" w:rsidP="00CE3D0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A130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g</w:t>
            </w:r>
            <w:r w:rsidRPr="00FA1301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FA130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TS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gene </w:t>
            </w:r>
            <w:r w:rsidRPr="00FA1301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pies g</w:t>
            </w:r>
            <w:r w:rsidRPr="00FA1301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−1</w:t>
            </w:r>
            <w:r w:rsidRPr="00FA1301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soil</w:t>
            </w:r>
          </w:p>
        </w:tc>
      </w:tr>
      <w:tr w:rsidR="0063667B" w:rsidRPr="006C1BBC" w:rsidTr="00CE3D08">
        <w:trPr>
          <w:trHeight w:hRule="exact" w:val="454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3667B" w:rsidRPr="002E2140" w:rsidRDefault="0063667B" w:rsidP="00CE3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2"/>
            <w:bookmarkStart w:id="5" w:name="OLE_LINK13"/>
            <w:r w:rsidRPr="002E2140">
              <w:rPr>
                <w:rFonts w:ascii="Times New Roman" w:hAnsi="Times New Roman" w:cs="Times New Roman"/>
                <w:sz w:val="20"/>
                <w:szCs w:val="20"/>
              </w:rPr>
              <w:t>Black pepper-vanilla</w:t>
            </w:r>
          </w:p>
          <w:p w:rsidR="0063667B" w:rsidRPr="002E2140" w:rsidRDefault="0063667B" w:rsidP="00CE3D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ystem</w:t>
            </w:r>
            <w:bookmarkEnd w:id="4"/>
            <w:bookmarkEnd w:id="5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3667B" w:rsidRPr="00A2603F" w:rsidRDefault="0063667B" w:rsidP="00CE3D0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lk soil (BB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3667B" w:rsidRPr="00390728" w:rsidRDefault="0063667B" w:rsidP="00CE3D0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072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.63</w:t>
            </w:r>
            <w:r w:rsidRPr="006447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39072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0.18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</w:tr>
      <w:tr w:rsidR="0063667B" w:rsidRPr="006C1BBC" w:rsidTr="00CE3D08">
        <w:trPr>
          <w:trHeight w:hRule="exact" w:val="454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3667B" w:rsidRPr="002D59DA" w:rsidRDefault="0063667B" w:rsidP="00CE3D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667B" w:rsidRPr="00A2603F" w:rsidRDefault="0063667B" w:rsidP="00CE3D0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116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zosphere soil</w:t>
            </w:r>
            <w:r w:rsidRPr="0011648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667B" w:rsidRPr="00390728" w:rsidRDefault="0063667B" w:rsidP="00CE3D0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39072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1</w:t>
            </w:r>
            <w:r w:rsidRPr="006447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39072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0.01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</w:p>
        </w:tc>
      </w:tr>
      <w:tr w:rsidR="0063667B" w:rsidRPr="006C1BBC" w:rsidTr="00CE3D08">
        <w:trPr>
          <w:trHeight w:hRule="exact" w:val="454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3667B" w:rsidRPr="00A90258" w:rsidRDefault="00A90258" w:rsidP="0075418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6" w:name="_GoBack" w:colFirst="0" w:colLast="2"/>
            <w:r w:rsidRPr="00A902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illa </w:t>
            </w:r>
            <w:r w:rsidRPr="00A9025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monoculture</w:t>
            </w:r>
            <w:r w:rsidRPr="00A902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667B" w:rsidRPr="00A2603F" w:rsidRDefault="0063667B" w:rsidP="00CE3D0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lk soil (VB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667B" w:rsidRPr="00390728" w:rsidRDefault="0063667B" w:rsidP="00CE3D0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072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.72</w:t>
            </w:r>
            <w:r w:rsidRPr="006447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39072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0.20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</w:tr>
      <w:tr w:rsidR="0063667B" w:rsidRPr="006C1BBC" w:rsidTr="000A6175">
        <w:trPr>
          <w:trHeight w:hRule="exact" w:val="454"/>
        </w:trPr>
        <w:tc>
          <w:tcPr>
            <w:tcW w:w="198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63667B" w:rsidRPr="00A2603F" w:rsidRDefault="0063667B" w:rsidP="00CE3D0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667B" w:rsidRPr="00A2603F" w:rsidRDefault="0063667B" w:rsidP="00CE3D08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1164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zosphere soil</w:t>
            </w: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A2603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VR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667B" w:rsidRPr="00390728" w:rsidRDefault="0063667B" w:rsidP="00CE3D0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9072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6</w:t>
            </w:r>
            <w:r w:rsidRPr="006447F5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39072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b</w:t>
            </w:r>
          </w:p>
        </w:tc>
      </w:tr>
    </w:tbl>
    <w:bookmarkEnd w:id="6"/>
    <w:p w:rsidR="0063667B" w:rsidRPr="006C1BBC" w:rsidRDefault="0063667B" w:rsidP="0063667B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1BBC">
        <w:rPr>
          <w:rFonts w:ascii="Times New Roman" w:hAnsi="Times New Roman" w:cs="Times New Roman"/>
          <w:sz w:val="20"/>
          <w:szCs w:val="20"/>
        </w:rPr>
        <w:t xml:space="preserve">Values are means ± standard deviation (n=3). </w:t>
      </w:r>
    </w:p>
    <w:p w:rsidR="0063667B" w:rsidRDefault="0063667B" w:rsidP="0063667B">
      <w:pPr>
        <w:snapToGrid w:val="0"/>
        <w:spacing w:line="480" w:lineRule="auto"/>
        <w:jc w:val="both"/>
        <w:rPr>
          <w:rFonts w:ascii="Times New Roman" w:eastAsia="方正姚体" w:hAnsi="Times New Roman" w:cs="Times New Roman"/>
          <w:sz w:val="20"/>
          <w:szCs w:val="20"/>
        </w:rPr>
      </w:pPr>
      <w:bookmarkStart w:id="7" w:name="OLE_LINK118"/>
      <w:bookmarkStart w:id="8" w:name="OLE_LINK119"/>
      <w:r w:rsidRPr="006C1BBC">
        <w:rPr>
          <w:rFonts w:ascii="Times New Roman" w:hAnsi="Times New Roman" w:cs="Times New Roman"/>
          <w:sz w:val="20"/>
          <w:szCs w:val="20"/>
        </w:rPr>
        <w:t>Means followed by the same letter for a given factor are not significantly different (</w:t>
      </w:r>
      <w:r w:rsidRPr="006C1BBC">
        <w:rPr>
          <w:rFonts w:ascii="Times New Roman" w:hAnsi="Times New Roman" w:cs="Times New Roman"/>
          <w:i/>
          <w:sz w:val="20"/>
          <w:szCs w:val="20"/>
        </w:rPr>
        <w:t>P</w:t>
      </w:r>
      <w:r w:rsidRPr="006C1BBC">
        <w:rPr>
          <w:rFonts w:ascii="Times New Roman" w:hAnsi="Times New Roman" w:cs="Times New Roman"/>
          <w:sz w:val="20"/>
          <w:szCs w:val="20"/>
        </w:rPr>
        <w:t xml:space="preserve"> &lt; 0.05; Turkey’s HSD test).</w:t>
      </w:r>
      <w:bookmarkEnd w:id="7"/>
      <w:bookmarkEnd w:id="8"/>
    </w:p>
    <w:p w:rsidR="00A430A8" w:rsidRDefault="000A6175"/>
    <w:sectPr w:rsidR="00A430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B11"/>
    <w:rsid w:val="000A6175"/>
    <w:rsid w:val="00136CCA"/>
    <w:rsid w:val="00507607"/>
    <w:rsid w:val="0063667B"/>
    <w:rsid w:val="0075418D"/>
    <w:rsid w:val="00A90258"/>
    <w:rsid w:val="00C14B11"/>
    <w:rsid w:val="00F56326"/>
    <w:rsid w:val="00F7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9CF3B8-83E3-4365-997E-99484EDF8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667B"/>
    <w:pPr>
      <w:spacing w:after="0" w:line="240" w:lineRule="auto"/>
    </w:pPr>
    <w:rPr>
      <w:rFonts w:ascii="Calibri" w:eastAsia="宋体" w:hAnsi="Calibri" w:cs="Calibr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8778EDB6-C086-4DD9-ADE0-D9D706111C29}"/>
</file>

<file path=customXml/itemProps2.xml><?xml version="1.0" encoding="utf-8"?>
<ds:datastoreItem xmlns:ds="http://schemas.openxmlformats.org/officeDocument/2006/customXml" ds:itemID="{BF1E409F-AB25-41ED-BCAE-D794967793DE}"/>
</file>

<file path=customXml/itemProps3.xml><?xml version="1.0" encoding="utf-8"?>
<ds:datastoreItem xmlns:ds="http://schemas.openxmlformats.org/officeDocument/2006/customXml" ds:itemID="{C46B8861-DA38-4CD9-ACC9-8411624223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ong</dc:creator>
  <cp:keywords/>
  <dc:description/>
  <cp:lastModifiedBy>Wu Xiong</cp:lastModifiedBy>
  <cp:revision>7</cp:revision>
  <dcterms:created xsi:type="dcterms:W3CDTF">2015-12-22T21:22:00Z</dcterms:created>
  <dcterms:modified xsi:type="dcterms:W3CDTF">2016-01-0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